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3F65B" w14:textId="77777777" w:rsidR="003E715F" w:rsidRPr="003E715F" w:rsidRDefault="003E715F" w:rsidP="003E715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3E715F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Supplemental Table 1. Relationship between each treatment control </w:t>
      </w:r>
      <w:bookmarkStart w:id="0" w:name="_Hlk73516595"/>
      <w:r w:rsidRPr="003E715F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eastAsia="zh-TW"/>
        </w:rPr>
        <w:t>and high presenteeism loss (the top 10% of presenteeism loss)</w:t>
      </w:r>
      <w:bookmarkEnd w:id="0"/>
    </w:p>
    <w:tbl>
      <w:tblPr>
        <w:tblW w:w="136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339"/>
        <w:gridCol w:w="2322"/>
        <w:gridCol w:w="887"/>
        <w:gridCol w:w="1984"/>
        <w:gridCol w:w="750"/>
        <w:gridCol w:w="1271"/>
        <w:gridCol w:w="1347"/>
        <w:gridCol w:w="827"/>
        <w:gridCol w:w="219"/>
        <w:gridCol w:w="1271"/>
        <w:gridCol w:w="1338"/>
        <w:gridCol w:w="774"/>
      </w:tblGrid>
      <w:tr w:rsidR="003E715F" w:rsidRPr="003E715F" w14:paraId="7C8C02D8" w14:textId="77777777" w:rsidTr="009E3539">
        <w:trPr>
          <w:trHeight w:val="282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6035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9B6F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C46C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82792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6C71F" w14:textId="77777777" w:rsid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mean (SD)</w:t>
            </w:r>
            <w:r w:rsidR="009E3539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of</w:t>
            </w:r>
          </w:p>
          <w:p w14:paraId="3852D8B1" w14:textId="183A9EFA" w:rsidR="009E3539" w:rsidRPr="003E715F" w:rsidRDefault="009E3539" w:rsidP="003E715F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resenteeism loss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FD12C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%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85AC7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Crude model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F5D4E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B7173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Adjusted model</w:t>
            </w:r>
          </w:p>
        </w:tc>
      </w:tr>
      <w:tr w:rsidR="003E715F" w:rsidRPr="003E715F" w14:paraId="0DC72EDC" w14:textId="77777777" w:rsidTr="009E3539">
        <w:trPr>
          <w:trHeight w:val="27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60FE8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CFF70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04275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24305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1D95A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C36EC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3E4C9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CBFD2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7BC1A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  <w:t xml:space="preserve"> p</w:t>
            </w: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-valu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7D8A2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E989E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O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1B01B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95% C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DB2F5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  <w:t xml:space="preserve"> p</w:t>
            </w: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-value</w:t>
            </w:r>
          </w:p>
        </w:tc>
      </w:tr>
      <w:tr w:rsidR="003E715F" w:rsidRPr="003E715F" w14:paraId="532A8FAB" w14:textId="77777777" w:rsidTr="009E3539">
        <w:trPr>
          <w:trHeight w:val="270"/>
        </w:trPr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D56D6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Normal group</w:t>
            </w:r>
          </w:p>
        </w:tc>
        <w:tc>
          <w:tcPr>
            <w:tcW w:w="887" w:type="dxa"/>
            <w:hideMark/>
          </w:tcPr>
          <w:p w14:paraId="70D909F5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1494</w:t>
            </w:r>
          </w:p>
        </w:tc>
        <w:tc>
          <w:tcPr>
            <w:tcW w:w="1984" w:type="dxa"/>
            <w:noWrap/>
            <w:vAlign w:val="bottom"/>
            <w:hideMark/>
          </w:tcPr>
          <w:p w14:paraId="51600160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6.8 (24.4)</w:t>
            </w:r>
          </w:p>
        </w:tc>
        <w:tc>
          <w:tcPr>
            <w:tcW w:w="750" w:type="dxa"/>
            <w:vAlign w:val="bottom"/>
            <w:hideMark/>
          </w:tcPr>
          <w:p w14:paraId="6B21A600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3.5</w:t>
            </w:r>
          </w:p>
        </w:tc>
        <w:tc>
          <w:tcPr>
            <w:tcW w:w="1271" w:type="dxa"/>
            <w:noWrap/>
            <w:vAlign w:val="bottom"/>
            <w:hideMark/>
          </w:tcPr>
          <w:p w14:paraId="04EA3DF2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1347" w:type="dxa"/>
            <w:vAlign w:val="bottom"/>
            <w:hideMark/>
          </w:tcPr>
          <w:p w14:paraId="29572EC7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827" w:type="dxa"/>
            <w:vAlign w:val="bottom"/>
            <w:hideMark/>
          </w:tcPr>
          <w:p w14:paraId="10AA552C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219" w:type="dxa"/>
          </w:tcPr>
          <w:p w14:paraId="71923A65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vAlign w:val="bottom"/>
            <w:hideMark/>
          </w:tcPr>
          <w:p w14:paraId="11D7247D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1338" w:type="dxa"/>
            <w:vAlign w:val="bottom"/>
            <w:hideMark/>
          </w:tcPr>
          <w:p w14:paraId="059F8331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774" w:type="dxa"/>
            <w:vAlign w:val="bottom"/>
            <w:hideMark/>
          </w:tcPr>
          <w:p w14:paraId="53788F9E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</w:tr>
      <w:tr w:rsidR="003E715F" w:rsidRPr="003E715F" w14:paraId="1B32167C" w14:textId="77777777" w:rsidTr="009E3539">
        <w:trPr>
          <w:trHeight w:val="270"/>
        </w:trPr>
        <w:tc>
          <w:tcPr>
            <w:tcW w:w="2941" w:type="dxa"/>
            <w:gridSpan w:val="3"/>
            <w:vAlign w:val="center"/>
            <w:hideMark/>
          </w:tcPr>
          <w:p w14:paraId="22D662D9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Good control group</w:t>
            </w:r>
          </w:p>
        </w:tc>
        <w:tc>
          <w:tcPr>
            <w:tcW w:w="887" w:type="dxa"/>
            <w:hideMark/>
          </w:tcPr>
          <w:p w14:paraId="159ADC80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300</w:t>
            </w:r>
          </w:p>
        </w:tc>
        <w:tc>
          <w:tcPr>
            <w:tcW w:w="1984" w:type="dxa"/>
            <w:noWrap/>
            <w:vAlign w:val="bottom"/>
            <w:hideMark/>
          </w:tcPr>
          <w:p w14:paraId="7109E0C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7.6 (24.8)</w:t>
            </w:r>
          </w:p>
        </w:tc>
        <w:tc>
          <w:tcPr>
            <w:tcW w:w="750" w:type="dxa"/>
            <w:vAlign w:val="bottom"/>
            <w:hideMark/>
          </w:tcPr>
          <w:p w14:paraId="23014109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3.7</w:t>
            </w:r>
          </w:p>
        </w:tc>
        <w:tc>
          <w:tcPr>
            <w:tcW w:w="1271" w:type="dxa"/>
            <w:noWrap/>
            <w:vAlign w:val="bottom"/>
            <w:hideMark/>
          </w:tcPr>
          <w:p w14:paraId="0228AACC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01</w:t>
            </w:r>
          </w:p>
        </w:tc>
        <w:tc>
          <w:tcPr>
            <w:tcW w:w="1347" w:type="dxa"/>
            <w:noWrap/>
            <w:vAlign w:val="bottom"/>
            <w:hideMark/>
          </w:tcPr>
          <w:p w14:paraId="6D2D143F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73–1.42</w:t>
            </w:r>
          </w:p>
        </w:tc>
        <w:tc>
          <w:tcPr>
            <w:tcW w:w="827" w:type="dxa"/>
            <w:noWrap/>
            <w:vAlign w:val="bottom"/>
            <w:hideMark/>
          </w:tcPr>
          <w:p w14:paraId="756EA14F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213</w:t>
            </w:r>
          </w:p>
        </w:tc>
        <w:tc>
          <w:tcPr>
            <w:tcW w:w="219" w:type="dxa"/>
          </w:tcPr>
          <w:p w14:paraId="302F3E2C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vAlign w:val="bottom"/>
            <w:hideMark/>
          </w:tcPr>
          <w:p w14:paraId="1F70FC2C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34</w:t>
            </w:r>
          </w:p>
        </w:tc>
        <w:tc>
          <w:tcPr>
            <w:tcW w:w="1338" w:type="dxa"/>
            <w:vAlign w:val="bottom"/>
            <w:hideMark/>
          </w:tcPr>
          <w:p w14:paraId="4C86E3D3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94–1.92</w:t>
            </w:r>
          </w:p>
        </w:tc>
        <w:tc>
          <w:tcPr>
            <w:tcW w:w="774" w:type="dxa"/>
            <w:vAlign w:val="bottom"/>
            <w:hideMark/>
          </w:tcPr>
          <w:p w14:paraId="6DDEE633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110</w:t>
            </w:r>
          </w:p>
        </w:tc>
      </w:tr>
      <w:tr w:rsidR="003E715F" w:rsidRPr="003E715F" w14:paraId="79894C31" w14:textId="77777777" w:rsidTr="009E3539">
        <w:trPr>
          <w:trHeight w:val="270"/>
        </w:trPr>
        <w:tc>
          <w:tcPr>
            <w:tcW w:w="2941" w:type="dxa"/>
            <w:gridSpan w:val="3"/>
            <w:vAlign w:val="center"/>
            <w:hideMark/>
          </w:tcPr>
          <w:p w14:paraId="6B955282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Intermediate control group</w:t>
            </w:r>
          </w:p>
        </w:tc>
        <w:tc>
          <w:tcPr>
            <w:tcW w:w="887" w:type="dxa"/>
            <w:hideMark/>
          </w:tcPr>
          <w:p w14:paraId="5A8B3FA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05</w:t>
            </w:r>
          </w:p>
        </w:tc>
        <w:tc>
          <w:tcPr>
            <w:tcW w:w="1984" w:type="dxa"/>
            <w:noWrap/>
            <w:vAlign w:val="bottom"/>
            <w:hideMark/>
          </w:tcPr>
          <w:p w14:paraId="2B1608BE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21.8 (27.7)</w:t>
            </w:r>
          </w:p>
        </w:tc>
        <w:tc>
          <w:tcPr>
            <w:tcW w:w="750" w:type="dxa"/>
            <w:vAlign w:val="bottom"/>
            <w:hideMark/>
          </w:tcPr>
          <w:p w14:paraId="075A2C6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8.1</w:t>
            </w:r>
          </w:p>
        </w:tc>
        <w:tc>
          <w:tcPr>
            <w:tcW w:w="1271" w:type="dxa"/>
            <w:noWrap/>
            <w:vAlign w:val="bottom"/>
            <w:hideMark/>
          </w:tcPr>
          <w:p w14:paraId="29663AEB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42</w:t>
            </w:r>
          </w:p>
        </w:tc>
        <w:tc>
          <w:tcPr>
            <w:tcW w:w="1347" w:type="dxa"/>
            <w:noWrap/>
            <w:vAlign w:val="bottom"/>
            <w:hideMark/>
          </w:tcPr>
          <w:p w14:paraId="51EF187F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86–2.33</w:t>
            </w:r>
          </w:p>
        </w:tc>
        <w:tc>
          <w:tcPr>
            <w:tcW w:w="827" w:type="dxa"/>
            <w:noWrap/>
            <w:vAlign w:val="bottom"/>
            <w:hideMark/>
          </w:tcPr>
          <w:p w14:paraId="5C8B92C8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173</w:t>
            </w:r>
          </w:p>
        </w:tc>
        <w:tc>
          <w:tcPr>
            <w:tcW w:w="219" w:type="dxa"/>
          </w:tcPr>
          <w:p w14:paraId="718AE9E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vAlign w:val="bottom"/>
            <w:hideMark/>
          </w:tcPr>
          <w:p w14:paraId="793C4EA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63</w:t>
            </w:r>
          </w:p>
        </w:tc>
        <w:tc>
          <w:tcPr>
            <w:tcW w:w="1338" w:type="dxa"/>
            <w:vAlign w:val="bottom"/>
            <w:hideMark/>
          </w:tcPr>
          <w:p w14:paraId="19A27A18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95–2.82</w:t>
            </w:r>
          </w:p>
        </w:tc>
        <w:tc>
          <w:tcPr>
            <w:tcW w:w="774" w:type="dxa"/>
            <w:vAlign w:val="bottom"/>
            <w:hideMark/>
          </w:tcPr>
          <w:p w14:paraId="0932B653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079</w:t>
            </w:r>
          </w:p>
        </w:tc>
      </w:tr>
      <w:tr w:rsidR="003E715F" w:rsidRPr="003E715F" w14:paraId="6BC52378" w14:textId="77777777" w:rsidTr="009E3539">
        <w:trPr>
          <w:trHeight w:val="270"/>
        </w:trPr>
        <w:tc>
          <w:tcPr>
            <w:tcW w:w="2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CDCED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Poor control grou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F443F1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F5834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22.7 (30.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47B335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21.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2DCD0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7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DC1E6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01–2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46014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046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6E310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B1CA23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1.8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A454CB" w14:textId="77777777" w:rsidR="003E715F" w:rsidRPr="003E715F" w:rsidRDefault="003E715F" w:rsidP="003E71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98–3.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55AC70" w14:textId="77777777" w:rsidR="003E715F" w:rsidRPr="003E715F" w:rsidRDefault="003E715F" w:rsidP="003E715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0.058</w:t>
            </w:r>
          </w:p>
        </w:tc>
      </w:tr>
      <w:tr w:rsidR="003E715F" w:rsidRPr="003E715F" w14:paraId="5D621244" w14:textId="77777777" w:rsidTr="009E3539">
        <w:trPr>
          <w:trHeight w:val="522"/>
        </w:trPr>
        <w:tc>
          <w:tcPr>
            <w:tcW w:w="1360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EAA2F" w14:textId="77777777" w:rsidR="003E715F" w:rsidRPr="003E715F" w:rsidRDefault="003E715F" w:rsidP="003E71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Adjusted model controlled for sex, age, employment status, occupation and company.</w:t>
            </w:r>
          </w:p>
          <w:p w14:paraId="47D1F99F" w14:textId="6428E885" w:rsidR="003E715F" w:rsidRPr="003E715F" w:rsidRDefault="003E715F" w:rsidP="00107D3C">
            <w:pPr>
              <w:widowControl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Presenteeism loss, productivity loss due to presenteeism; SD, standard deviation</w:t>
            </w: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3E715F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lang w:eastAsia="zh-TW"/>
              </w:rPr>
              <w:t>OR, odds ratio; CI, confidence interval</w:t>
            </w:r>
          </w:p>
        </w:tc>
      </w:tr>
    </w:tbl>
    <w:p w14:paraId="1254A415" w14:textId="4F66E582" w:rsidR="00680614" w:rsidRDefault="00680614" w:rsidP="00694FBB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397F7AD4" w14:textId="6A97DF3F" w:rsidR="0089538A" w:rsidRDefault="0089538A" w:rsidP="00694FBB">
      <w:pPr>
        <w:rPr>
          <w:rFonts w:ascii="Times New Roman" w:eastAsia="ＭＳ 明朝" w:hAnsi="Times New Roman" w:cs="Times New Roman"/>
          <w:sz w:val="24"/>
          <w:szCs w:val="24"/>
        </w:rPr>
      </w:pPr>
    </w:p>
    <w:p w14:paraId="5F5C519F" w14:textId="77777777" w:rsidR="0089538A" w:rsidRPr="0089538A" w:rsidRDefault="0089538A" w:rsidP="00694FBB">
      <w:pPr>
        <w:rPr>
          <w:rFonts w:ascii="Times New Roman" w:eastAsia="ＭＳ 明朝" w:hAnsi="Times New Roman" w:cs="Times New Roman"/>
          <w:sz w:val="24"/>
          <w:szCs w:val="24"/>
        </w:rPr>
      </w:pPr>
    </w:p>
    <w:sectPr w:rsidR="0089538A" w:rsidRPr="0089538A" w:rsidSect="00B5083F">
      <w:footerReference w:type="default" r:id="rId8"/>
      <w:pgSz w:w="16838" w:h="11906" w:orient="landscape"/>
      <w:pgMar w:top="1418" w:right="1418" w:bottom="1418" w:left="1418" w:header="851" w:footer="284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654F2" w14:textId="77777777" w:rsidR="005D3F3C" w:rsidRDefault="005D3F3C"/>
  </w:endnote>
  <w:endnote w:type="continuationSeparator" w:id="0">
    <w:p w14:paraId="6A2BBB6A" w14:textId="77777777" w:rsidR="005D3F3C" w:rsidRDefault="005D3F3C"/>
  </w:endnote>
  <w:endnote w:type="continuationNotice" w:id="1">
    <w:p w14:paraId="64DCAFB9" w14:textId="77777777" w:rsidR="005D3F3C" w:rsidRDefault="005D3F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4723506"/>
      <w:docPartObj>
        <w:docPartGallery w:val="Page Numbers (Bottom of Page)"/>
        <w:docPartUnique/>
      </w:docPartObj>
    </w:sdtPr>
    <w:sdtEndPr/>
    <w:sdtContent>
      <w:p w14:paraId="5CD1AF88" w14:textId="5ED4481B" w:rsidR="002E4844" w:rsidRDefault="002E4844" w:rsidP="0049718A">
        <w:pPr>
          <w:pStyle w:val="a8"/>
          <w:jc w:val="center"/>
        </w:pPr>
        <w:r>
          <w:rPr>
            <w:rFonts w:hint="eastAsia"/>
          </w:rP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14C6C" w:rsidRPr="00414C6C">
          <w:rPr>
            <w:noProof/>
            <w:lang w:val="ja-JP"/>
          </w:rPr>
          <w:t>1</w:t>
        </w:r>
        <w:r>
          <w:fldChar w:fldCharType="end"/>
        </w:r>
        <w:r>
          <w:t>-</w:t>
        </w:r>
      </w:p>
    </w:sdtContent>
  </w:sdt>
  <w:p w14:paraId="05F7DEAD" w14:textId="77777777" w:rsidR="002E4844" w:rsidRDefault="002E484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D0516" w14:textId="77777777" w:rsidR="005D3F3C" w:rsidRDefault="005D3F3C"/>
  </w:footnote>
  <w:footnote w:type="continuationSeparator" w:id="0">
    <w:p w14:paraId="76558E01" w14:textId="77777777" w:rsidR="005D3F3C" w:rsidRDefault="005D3F3C"/>
  </w:footnote>
  <w:footnote w:type="continuationNotice" w:id="1">
    <w:p w14:paraId="639C05F2" w14:textId="77777777" w:rsidR="005D3F3C" w:rsidRDefault="005D3F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43D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F85C8D"/>
    <w:multiLevelType w:val="hybridMultilevel"/>
    <w:tmpl w:val="62549A86"/>
    <w:lvl w:ilvl="0" w:tplc="2DF0D3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64682D"/>
    <w:multiLevelType w:val="hybridMultilevel"/>
    <w:tmpl w:val="87EE2FF2"/>
    <w:lvl w:ilvl="0" w:tplc="610C739E">
      <w:start w:val="5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8E3562"/>
    <w:multiLevelType w:val="hybridMultilevel"/>
    <w:tmpl w:val="57420A54"/>
    <w:lvl w:ilvl="0" w:tplc="526A317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78931A1"/>
    <w:multiLevelType w:val="hybridMultilevel"/>
    <w:tmpl w:val="457E873E"/>
    <w:lvl w:ilvl="0" w:tplc="445ABC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615766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BE10FB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BF54A65"/>
    <w:multiLevelType w:val="hybridMultilevel"/>
    <w:tmpl w:val="8632C70A"/>
    <w:lvl w:ilvl="0" w:tplc="0D1AF082">
      <w:start w:val="1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0549F2"/>
    <w:multiLevelType w:val="hybridMultilevel"/>
    <w:tmpl w:val="80B652C4"/>
    <w:lvl w:ilvl="0" w:tplc="34864756">
      <w:start w:val="1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55D19D7"/>
    <w:multiLevelType w:val="hybridMultilevel"/>
    <w:tmpl w:val="C51A2E8C"/>
    <w:lvl w:ilvl="0" w:tplc="8112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70639A1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6D63A4"/>
    <w:multiLevelType w:val="hybridMultilevel"/>
    <w:tmpl w:val="D2B4C8A4"/>
    <w:lvl w:ilvl="0" w:tplc="B65C6ABA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8470FE"/>
    <w:multiLevelType w:val="hybridMultilevel"/>
    <w:tmpl w:val="1D1C2844"/>
    <w:lvl w:ilvl="0" w:tplc="DBBEC75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28A1C0B"/>
    <w:multiLevelType w:val="hybridMultilevel"/>
    <w:tmpl w:val="06D80B14"/>
    <w:lvl w:ilvl="0" w:tplc="BDBA0A3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2ED5D2B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72A727D"/>
    <w:multiLevelType w:val="hybridMultilevel"/>
    <w:tmpl w:val="EE68B29C"/>
    <w:lvl w:ilvl="0" w:tplc="5E625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A4F276A"/>
    <w:multiLevelType w:val="hybridMultilevel"/>
    <w:tmpl w:val="914C9F3E"/>
    <w:lvl w:ilvl="0" w:tplc="0836490A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7" w15:restartNumberingAfterBreak="0">
    <w:nsid w:val="452B4399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8536DA0"/>
    <w:multiLevelType w:val="hybridMultilevel"/>
    <w:tmpl w:val="2A124AE4"/>
    <w:lvl w:ilvl="0" w:tplc="4E3E15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8DF59DC"/>
    <w:multiLevelType w:val="hybridMultilevel"/>
    <w:tmpl w:val="B00E97CA"/>
    <w:lvl w:ilvl="0" w:tplc="02A02B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7F06CA"/>
    <w:multiLevelType w:val="hybridMultilevel"/>
    <w:tmpl w:val="06D80B14"/>
    <w:lvl w:ilvl="0" w:tplc="BDBA0A3E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0406C6A"/>
    <w:multiLevelType w:val="hybridMultilevel"/>
    <w:tmpl w:val="B00E97CA"/>
    <w:lvl w:ilvl="0" w:tplc="02A02B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1543980"/>
    <w:multiLevelType w:val="hybridMultilevel"/>
    <w:tmpl w:val="2730BCFC"/>
    <w:lvl w:ilvl="0" w:tplc="EF1826B0">
      <w:start w:val="16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A5400EA"/>
    <w:multiLevelType w:val="hybridMultilevel"/>
    <w:tmpl w:val="7B5AB278"/>
    <w:lvl w:ilvl="0" w:tplc="95B272E6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4" w15:restartNumberingAfterBreak="0">
    <w:nsid w:val="5ED148B2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F2263EF"/>
    <w:multiLevelType w:val="hybridMultilevel"/>
    <w:tmpl w:val="4A88C06C"/>
    <w:lvl w:ilvl="0" w:tplc="24F4F8E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653AA4"/>
    <w:multiLevelType w:val="hybridMultilevel"/>
    <w:tmpl w:val="C05C01A6"/>
    <w:lvl w:ilvl="0" w:tplc="33CEDBC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37415EB"/>
    <w:multiLevelType w:val="hybridMultilevel"/>
    <w:tmpl w:val="3BF48890"/>
    <w:lvl w:ilvl="0" w:tplc="E91C581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5262141"/>
    <w:multiLevelType w:val="hybridMultilevel"/>
    <w:tmpl w:val="DAA8DACA"/>
    <w:lvl w:ilvl="0" w:tplc="A6BAA97E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9" w15:restartNumberingAfterBreak="0">
    <w:nsid w:val="657F04BC"/>
    <w:multiLevelType w:val="hybridMultilevel"/>
    <w:tmpl w:val="A12480C0"/>
    <w:lvl w:ilvl="0" w:tplc="1B46A7B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C914278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1493C31"/>
    <w:multiLevelType w:val="hybridMultilevel"/>
    <w:tmpl w:val="3BF48890"/>
    <w:lvl w:ilvl="0" w:tplc="E91C5816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5E94B26"/>
    <w:multiLevelType w:val="hybridMultilevel"/>
    <w:tmpl w:val="1D1C2844"/>
    <w:lvl w:ilvl="0" w:tplc="DBBEC75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7973807"/>
    <w:multiLevelType w:val="hybridMultilevel"/>
    <w:tmpl w:val="69CAEEDE"/>
    <w:lvl w:ilvl="0" w:tplc="82C414B0">
      <w:start w:val="4"/>
      <w:numFmt w:val="decimal"/>
      <w:lvlText w:val="%1)"/>
      <w:lvlJc w:val="left"/>
      <w:pPr>
        <w:ind w:left="420" w:hanging="42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8603C6A"/>
    <w:multiLevelType w:val="hybridMultilevel"/>
    <w:tmpl w:val="CE7ACBF8"/>
    <w:lvl w:ilvl="0" w:tplc="AF584E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B485520"/>
    <w:multiLevelType w:val="hybridMultilevel"/>
    <w:tmpl w:val="D2B4C8A4"/>
    <w:lvl w:ilvl="0" w:tplc="B65C6ABA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B7C10D1"/>
    <w:multiLevelType w:val="hybridMultilevel"/>
    <w:tmpl w:val="C2CE0B5A"/>
    <w:lvl w:ilvl="0" w:tplc="6BF40F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F8A1EDF"/>
    <w:multiLevelType w:val="hybridMultilevel"/>
    <w:tmpl w:val="5FF0D4F6"/>
    <w:lvl w:ilvl="0" w:tplc="C87A8D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34"/>
  </w:num>
  <w:num w:numId="3">
    <w:abstractNumId w:val="4"/>
  </w:num>
  <w:num w:numId="4">
    <w:abstractNumId w:val="16"/>
  </w:num>
  <w:num w:numId="5">
    <w:abstractNumId w:val="23"/>
  </w:num>
  <w:num w:numId="6">
    <w:abstractNumId w:val="28"/>
  </w:num>
  <w:num w:numId="7">
    <w:abstractNumId w:val="37"/>
  </w:num>
  <w:num w:numId="8">
    <w:abstractNumId w:val="18"/>
  </w:num>
  <w:num w:numId="9">
    <w:abstractNumId w:val="1"/>
  </w:num>
  <w:num w:numId="10">
    <w:abstractNumId w:val="21"/>
  </w:num>
  <w:num w:numId="11">
    <w:abstractNumId w:val="0"/>
  </w:num>
  <w:num w:numId="12">
    <w:abstractNumId w:val="25"/>
  </w:num>
  <w:num w:numId="13">
    <w:abstractNumId w:val="3"/>
  </w:num>
  <w:num w:numId="14">
    <w:abstractNumId w:val="14"/>
  </w:num>
  <w:num w:numId="15">
    <w:abstractNumId w:val="29"/>
  </w:num>
  <w:num w:numId="16">
    <w:abstractNumId w:val="26"/>
  </w:num>
  <w:num w:numId="17">
    <w:abstractNumId w:val="24"/>
  </w:num>
  <w:num w:numId="18">
    <w:abstractNumId w:val="27"/>
  </w:num>
  <w:num w:numId="19">
    <w:abstractNumId w:val="12"/>
  </w:num>
  <w:num w:numId="20">
    <w:abstractNumId w:val="6"/>
  </w:num>
  <w:num w:numId="21">
    <w:abstractNumId w:val="13"/>
  </w:num>
  <w:num w:numId="22">
    <w:abstractNumId w:val="35"/>
  </w:num>
  <w:num w:numId="23">
    <w:abstractNumId w:val="30"/>
  </w:num>
  <w:num w:numId="24">
    <w:abstractNumId w:val="31"/>
  </w:num>
  <w:num w:numId="25">
    <w:abstractNumId w:val="32"/>
  </w:num>
  <w:num w:numId="26">
    <w:abstractNumId w:val="15"/>
  </w:num>
  <w:num w:numId="27">
    <w:abstractNumId w:val="20"/>
  </w:num>
  <w:num w:numId="28">
    <w:abstractNumId w:val="11"/>
  </w:num>
  <w:num w:numId="29">
    <w:abstractNumId w:val="10"/>
  </w:num>
  <w:num w:numId="30">
    <w:abstractNumId w:val="5"/>
  </w:num>
  <w:num w:numId="31">
    <w:abstractNumId w:val="17"/>
  </w:num>
  <w:num w:numId="32">
    <w:abstractNumId w:val="36"/>
  </w:num>
  <w:num w:numId="33">
    <w:abstractNumId w:val="19"/>
  </w:num>
  <w:num w:numId="34">
    <w:abstractNumId w:val="8"/>
  </w:num>
  <w:num w:numId="35">
    <w:abstractNumId w:val="7"/>
  </w:num>
  <w:num w:numId="36">
    <w:abstractNumId w:val="33"/>
  </w:num>
  <w:num w:numId="37">
    <w:abstractNumId w:val="2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CC3"/>
    <w:rsid w:val="00001F3C"/>
    <w:rsid w:val="00001FEA"/>
    <w:rsid w:val="000076FA"/>
    <w:rsid w:val="0000786F"/>
    <w:rsid w:val="000101BE"/>
    <w:rsid w:val="0001183E"/>
    <w:rsid w:val="000119F0"/>
    <w:rsid w:val="00012917"/>
    <w:rsid w:val="000148B9"/>
    <w:rsid w:val="00022E4A"/>
    <w:rsid w:val="00024613"/>
    <w:rsid w:val="00024B6C"/>
    <w:rsid w:val="00027139"/>
    <w:rsid w:val="00031E95"/>
    <w:rsid w:val="00033922"/>
    <w:rsid w:val="000340DB"/>
    <w:rsid w:val="00036EB0"/>
    <w:rsid w:val="000405D5"/>
    <w:rsid w:val="0004122C"/>
    <w:rsid w:val="00041B17"/>
    <w:rsid w:val="000435A2"/>
    <w:rsid w:val="00044E9B"/>
    <w:rsid w:val="00045A97"/>
    <w:rsid w:val="00050953"/>
    <w:rsid w:val="000514E0"/>
    <w:rsid w:val="00051F92"/>
    <w:rsid w:val="0005223C"/>
    <w:rsid w:val="00054374"/>
    <w:rsid w:val="00054FD6"/>
    <w:rsid w:val="000561CC"/>
    <w:rsid w:val="00056499"/>
    <w:rsid w:val="00056D0A"/>
    <w:rsid w:val="00057517"/>
    <w:rsid w:val="00061552"/>
    <w:rsid w:val="00065A20"/>
    <w:rsid w:val="00067A01"/>
    <w:rsid w:val="000738DC"/>
    <w:rsid w:val="0007457D"/>
    <w:rsid w:val="000745EF"/>
    <w:rsid w:val="00076FA0"/>
    <w:rsid w:val="0008048B"/>
    <w:rsid w:val="000808FE"/>
    <w:rsid w:val="0008193A"/>
    <w:rsid w:val="00084C39"/>
    <w:rsid w:val="000861A4"/>
    <w:rsid w:val="000874FF"/>
    <w:rsid w:val="000904D4"/>
    <w:rsid w:val="00090A28"/>
    <w:rsid w:val="00090C56"/>
    <w:rsid w:val="0009208A"/>
    <w:rsid w:val="00095DEC"/>
    <w:rsid w:val="000965BF"/>
    <w:rsid w:val="000A781B"/>
    <w:rsid w:val="000B1469"/>
    <w:rsid w:val="000C006F"/>
    <w:rsid w:val="000C0E87"/>
    <w:rsid w:val="000C328C"/>
    <w:rsid w:val="000C4602"/>
    <w:rsid w:val="000C4CE1"/>
    <w:rsid w:val="000D0F18"/>
    <w:rsid w:val="000D5605"/>
    <w:rsid w:val="000D5DE8"/>
    <w:rsid w:val="000D7286"/>
    <w:rsid w:val="000E0A2A"/>
    <w:rsid w:val="000F0144"/>
    <w:rsid w:val="000F0B6E"/>
    <w:rsid w:val="000F19ED"/>
    <w:rsid w:val="000F3141"/>
    <w:rsid w:val="000F3FE3"/>
    <w:rsid w:val="000F448D"/>
    <w:rsid w:val="000F776D"/>
    <w:rsid w:val="000F7912"/>
    <w:rsid w:val="00100CCD"/>
    <w:rsid w:val="001064C9"/>
    <w:rsid w:val="00107D3C"/>
    <w:rsid w:val="00112386"/>
    <w:rsid w:val="00114A25"/>
    <w:rsid w:val="00115244"/>
    <w:rsid w:val="00116409"/>
    <w:rsid w:val="00127893"/>
    <w:rsid w:val="001343CE"/>
    <w:rsid w:val="001351EA"/>
    <w:rsid w:val="0013594A"/>
    <w:rsid w:val="00145122"/>
    <w:rsid w:val="00146695"/>
    <w:rsid w:val="00147036"/>
    <w:rsid w:val="00150B6C"/>
    <w:rsid w:val="0015374C"/>
    <w:rsid w:val="001561F6"/>
    <w:rsid w:val="00157265"/>
    <w:rsid w:val="00157472"/>
    <w:rsid w:val="0016104A"/>
    <w:rsid w:val="00163A0F"/>
    <w:rsid w:val="001650AB"/>
    <w:rsid w:val="00165691"/>
    <w:rsid w:val="00170587"/>
    <w:rsid w:val="001739F5"/>
    <w:rsid w:val="00174B11"/>
    <w:rsid w:val="00175C51"/>
    <w:rsid w:val="00175DA1"/>
    <w:rsid w:val="001768B1"/>
    <w:rsid w:val="001826D3"/>
    <w:rsid w:val="0018380E"/>
    <w:rsid w:val="00183DF7"/>
    <w:rsid w:val="0018426F"/>
    <w:rsid w:val="001854A3"/>
    <w:rsid w:val="00190A11"/>
    <w:rsid w:val="0019740E"/>
    <w:rsid w:val="00197F4D"/>
    <w:rsid w:val="001A18B4"/>
    <w:rsid w:val="001A68DF"/>
    <w:rsid w:val="001B07D9"/>
    <w:rsid w:val="001B0D24"/>
    <w:rsid w:val="001B0E13"/>
    <w:rsid w:val="001B172C"/>
    <w:rsid w:val="001B3604"/>
    <w:rsid w:val="001B440D"/>
    <w:rsid w:val="001B6674"/>
    <w:rsid w:val="001B680F"/>
    <w:rsid w:val="001C1126"/>
    <w:rsid w:val="001C11DB"/>
    <w:rsid w:val="001C34BB"/>
    <w:rsid w:val="001C7C8D"/>
    <w:rsid w:val="001D1BC8"/>
    <w:rsid w:val="001D4282"/>
    <w:rsid w:val="001E0D8E"/>
    <w:rsid w:val="001E6E58"/>
    <w:rsid w:val="001F0638"/>
    <w:rsid w:val="001F33DE"/>
    <w:rsid w:val="001F7368"/>
    <w:rsid w:val="001F74FC"/>
    <w:rsid w:val="001F7C3D"/>
    <w:rsid w:val="002011C9"/>
    <w:rsid w:val="002024DF"/>
    <w:rsid w:val="00204DD7"/>
    <w:rsid w:val="002101F2"/>
    <w:rsid w:val="0021220F"/>
    <w:rsid w:val="002140B0"/>
    <w:rsid w:val="002147E8"/>
    <w:rsid w:val="00214A58"/>
    <w:rsid w:val="00216D89"/>
    <w:rsid w:val="00217F94"/>
    <w:rsid w:val="00220F50"/>
    <w:rsid w:val="0022174C"/>
    <w:rsid w:val="002222A7"/>
    <w:rsid w:val="002223E5"/>
    <w:rsid w:val="0022280B"/>
    <w:rsid w:val="00225BF2"/>
    <w:rsid w:val="0022771F"/>
    <w:rsid w:val="00227C37"/>
    <w:rsid w:val="00230EE0"/>
    <w:rsid w:val="00232226"/>
    <w:rsid w:val="002322BD"/>
    <w:rsid w:val="00237BF3"/>
    <w:rsid w:val="00243D8B"/>
    <w:rsid w:val="0024651A"/>
    <w:rsid w:val="0025157C"/>
    <w:rsid w:val="00251EF8"/>
    <w:rsid w:val="00251FB3"/>
    <w:rsid w:val="00252CB5"/>
    <w:rsid w:val="00253EA3"/>
    <w:rsid w:val="00255573"/>
    <w:rsid w:val="00256862"/>
    <w:rsid w:val="00262133"/>
    <w:rsid w:val="002628DB"/>
    <w:rsid w:val="00264255"/>
    <w:rsid w:val="0026670D"/>
    <w:rsid w:val="00266A49"/>
    <w:rsid w:val="00266D54"/>
    <w:rsid w:val="002679AF"/>
    <w:rsid w:val="0027331C"/>
    <w:rsid w:val="002751C9"/>
    <w:rsid w:val="0027528C"/>
    <w:rsid w:val="00276F20"/>
    <w:rsid w:val="00277435"/>
    <w:rsid w:val="00277D1D"/>
    <w:rsid w:val="00280665"/>
    <w:rsid w:val="00282888"/>
    <w:rsid w:val="00283636"/>
    <w:rsid w:val="00286147"/>
    <w:rsid w:val="00291A0A"/>
    <w:rsid w:val="002932C9"/>
    <w:rsid w:val="0029355D"/>
    <w:rsid w:val="00294EF0"/>
    <w:rsid w:val="002956A0"/>
    <w:rsid w:val="0029646F"/>
    <w:rsid w:val="00296967"/>
    <w:rsid w:val="00297EEA"/>
    <w:rsid w:val="002A15FB"/>
    <w:rsid w:val="002A4B97"/>
    <w:rsid w:val="002A4F18"/>
    <w:rsid w:val="002A7300"/>
    <w:rsid w:val="002A77E0"/>
    <w:rsid w:val="002B4790"/>
    <w:rsid w:val="002B6FE9"/>
    <w:rsid w:val="002B7729"/>
    <w:rsid w:val="002C13BE"/>
    <w:rsid w:val="002C237C"/>
    <w:rsid w:val="002C36BD"/>
    <w:rsid w:val="002C3FAE"/>
    <w:rsid w:val="002C50B7"/>
    <w:rsid w:val="002C559B"/>
    <w:rsid w:val="002C6111"/>
    <w:rsid w:val="002C7BAA"/>
    <w:rsid w:val="002D1744"/>
    <w:rsid w:val="002D2017"/>
    <w:rsid w:val="002D58D5"/>
    <w:rsid w:val="002D7461"/>
    <w:rsid w:val="002E01ED"/>
    <w:rsid w:val="002E1C42"/>
    <w:rsid w:val="002E2DE5"/>
    <w:rsid w:val="002E3D4D"/>
    <w:rsid w:val="002E4844"/>
    <w:rsid w:val="002E656C"/>
    <w:rsid w:val="002F153A"/>
    <w:rsid w:val="002F2432"/>
    <w:rsid w:val="002F5D51"/>
    <w:rsid w:val="002F7342"/>
    <w:rsid w:val="00301031"/>
    <w:rsid w:val="003010C0"/>
    <w:rsid w:val="00303B53"/>
    <w:rsid w:val="00304776"/>
    <w:rsid w:val="00305C57"/>
    <w:rsid w:val="00307650"/>
    <w:rsid w:val="003108F1"/>
    <w:rsid w:val="00311516"/>
    <w:rsid w:val="00311CDC"/>
    <w:rsid w:val="003144A3"/>
    <w:rsid w:val="003155E6"/>
    <w:rsid w:val="00315C87"/>
    <w:rsid w:val="00317AC9"/>
    <w:rsid w:val="0032274C"/>
    <w:rsid w:val="00323101"/>
    <w:rsid w:val="00323E23"/>
    <w:rsid w:val="00327CA1"/>
    <w:rsid w:val="00331D97"/>
    <w:rsid w:val="00332207"/>
    <w:rsid w:val="003418D9"/>
    <w:rsid w:val="00342DD1"/>
    <w:rsid w:val="00343B8D"/>
    <w:rsid w:val="003461F1"/>
    <w:rsid w:val="003505BC"/>
    <w:rsid w:val="00355CF0"/>
    <w:rsid w:val="0036025C"/>
    <w:rsid w:val="003602C0"/>
    <w:rsid w:val="00362C98"/>
    <w:rsid w:val="00362E2F"/>
    <w:rsid w:val="00363608"/>
    <w:rsid w:val="00377232"/>
    <w:rsid w:val="00380BBD"/>
    <w:rsid w:val="003817F3"/>
    <w:rsid w:val="003855E8"/>
    <w:rsid w:val="00386340"/>
    <w:rsid w:val="00386D08"/>
    <w:rsid w:val="003874B0"/>
    <w:rsid w:val="003875EF"/>
    <w:rsid w:val="00390561"/>
    <w:rsid w:val="00390D17"/>
    <w:rsid w:val="0039139C"/>
    <w:rsid w:val="00391B3B"/>
    <w:rsid w:val="0039281F"/>
    <w:rsid w:val="003938A9"/>
    <w:rsid w:val="003938F6"/>
    <w:rsid w:val="003979B7"/>
    <w:rsid w:val="003A1539"/>
    <w:rsid w:val="003A4C33"/>
    <w:rsid w:val="003A530E"/>
    <w:rsid w:val="003A7C57"/>
    <w:rsid w:val="003B4A3A"/>
    <w:rsid w:val="003C0423"/>
    <w:rsid w:val="003C58C1"/>
    <w:rsid w:val="003C6A90"/>
    <w:rsid w:val="003C71EF"/>
    <w:rsid w:val="003D385B"/>
    <w:rsid w:val="003D7BBF"/>
    <w:rsid w:val="003E3BB1"/>
    <w:rsid w:val="003E3CE6"/>
    <w:rsid w:val="003E4C7C"/>
    <w:rsid w:val="003E4CC3"/>
    <w:rsid w:val="003E55C7"/>
    <w:rsid w:val="003E58A4"/>
    <w:rsid w:val="003E715F"/>
    <w:rsid w:val="003F3D1B"/>
    <w:rsid w:val="003F5373"/>
    <w:rsid w:val="003F7490"/>
    <w:rsid w:val="003F7675"/>
    <w:rsid w:val="00402248"/>
    <w:rsid w:val="004058A4"/>
    <w:rsid w:val="00410D9D"/>
    <w:rsid w:val="00412397"/>
    <w:rsid w:val="00413303"/>
    <w:rsid w:val="00413466"/>
    <w:rsid w:val="00414C6C"/>
    <w:rsid w:val="0041539B"/>
    <w:rsid w:val="00415803"/>
    <w:rsid w:val="004166F9"/>
    <w:rsid w:val="00416C3B"/>
    <w:rsid w:val="00431C63"/>
    <w:rsid w:val="00432561"/>
    <w:rsid w:val="00434D4A"/>
    <w:rsid w:val="004350EC"/>
    <w:rsid w:val="00436852"/>
    <w:rsid w:val="004403B0"/>
    <w:rsid w:val="004404C8"/>
    <w:rsid w:val="004436BD"/>
    <w:rsid w:val="00447D85"/>
    <w:rsid w:val="00450238"/>
    <w:rsid w:val="004503C1"/>
    <w:rsid w:val="0045257E"/>
    <w:rsid w:val="00452A5A"/>
    <w:rsid w:val="004547F4"/>
    <w:rsid w:val="004566A6"/>
    <w:rsid w:val="00456CA0"/>
    <w:rsid w:val="004577D0"/>
    <w:rsid w:val="004633FC"/>
    <w:rsid w:val="00464123"/>
    <w:rsid w:val="00464B94"/>
    <w:rsid w:val="0046513E"/>
    <w:rsid w:val="0046713B"/>
    <w:rsid w:val="0046743B"/>
    <w:rsid w:val="004674E7"/>
    <w:rsid w:val="00470280"/>
    <w:rsid w:val="0047229F"/>
    <w:rsid w:val="00472CDF"/>
    <w:rsid w:val="004753CE"/>
    <w:rsid w:val="00476D34"/>
    <w:rsid w:val="0048099B"/>
    <w:rsid w:val="004816E2"/>
    <w:rsid w:val="0048647B"/>
    <w:rsid w:val="00486EF2"/>
    <w:rsid w:val="0048767B"/>
    <w:rsid w:val="00492576"/>
    <w:rsid w:val="00493CC8"/>
    <w:rsid w:val="00496B8F"/>
    <w:rsid w:val="0049718A"/>
    <w:rsid w:val="004A0E85"/>
    <w:rsid w:val="004A6F74"/>
    <w:rsid w:val="004A7D86"/>
    <w:rsid w:val="004B1D72"/>
    <w:rsid w:val="004B3761"/>
    <w:rsid w:val="004B48C1"/>
    <w:rsid w:val="004B6368"/>
    <w:rsid w:val="004C30F4"/>
    <w:rsid w:val="004C51E0"/>
    <w:rsid w:val="004D2B30"/>
    <w:rsid w:val="004D5403"/>
    <w:rsid w:val="004D5C0D"/>
    <w:rsid w:val="004D69DD"/>
    <w:rsid w:val="004E14D5"/>
    <w:rsid w:val="004E4B88"/>
    <w:rsid w:val="004E65A2"/>
    <w:rsid w:val="004E6B51"/>
    <w:rsid w:val="004E781E"/>
    <w:rsid w:val="004F0410"/>
    <w:rsid w:val="004F06A1"/>
    <w:rsid w:val="004F081C"/>
    <w:rsid w:val="004F09C6"/>
    <w:rsid w:val="004F37F2"/>
    <w:rsid w:val="004F5C9D"/>
    <w:rsid w:val="004F5D26"/>
    <w:rsid w:val="00501C78"/>
    <w:rsid w:val="005029D9"/>
    <w:rsid w:val="00503E73"/>
    <w:rsid w:val="00505A93"/>
    <w:rsid w:val="0050651B"/>
    <w:rsid w:val="00506754"/>
    <w:rsid w:val="00507390"/>
    <w:rsid w:val="005100F1"/>
    <w:rsid w:val="005164F3"/>
    <w:rsid w:val="00516E0E"/>
    <w:rsid w:val="00517326"/>
    <w:rsid w:val="005202DC"/>
    <w:rsid w:val="00520342"/>
    <w:rsid w:val="00520C3F"/>
    <w:rsid w:val="005261E2"/>
    <w:rsid w:val="00526A41"/>
    <w:rsid w:val="005276C2"/>
    <w:rsid w:val="00527818"/>
    <w:rsid w:val="00533154"/>
    <w:rsid w:val="0053460D"/>
    <w:rsid w:val="005347FB"/>
    <w:rsid w:val="005368BC"/>
    <w:rsid w:val="00537105"/>
    <w:rsid w:val="00547D93"/>
    <w:rsid w:val="00550B54"/>
    <w:rsid w:val="0055211B"/>
    <w:rsid w:val="005532FE"/>
    <w:rsid w:val="00554DE1"/>
    <w:rsid w:val="005570CB"/>
    <w:rsid w:val="00562A58"/>
    <w:rsid w:val="005644C3"/>
    <w:rsid w:val="00566EFE"/>
    <w:rsid w:val="00571B1E"/>
    <w:rsid w:val="0057242B"/>
    <w:rsid w:val="00572ED3"/>
    <w:rsid w:val="005765E9"/>
    <w:rsid w:val="00580C9A"/>
    <w:rsid w:val="00581766"/>
    <w:rsid w:val="005818FF"/>
    <w:rsid w:val="0058392E"/>
    <w:rsid w:val="00584827"/>
    <w:rsid w:val="0058735D"/>
    <w:rsid w:val="005927C2"/>
    <w:rsid w:val="00593C95"/>
    <w:rsid w:val="00594DF6"/>
    <w:rsid w:val="00597F5A"/>
    <w:rsid w:val="005A017D"/>
    <w:rsid w:val="005A063B"/>
    <w:rsid w:val="005A4DA0"/>
    <w:rsid w:val="005A4F1F"/>
    <w:rsid w:val="005A5AF2"/>
    <w:rsid w:val="005A7796"/>
    <w:rsid w:val="005B02FC"/>
    <w:rsid w:val="005B1239"/>
    <w:rsid w:val="005B184E"/>
    <w:rsid w:val="005B3A3F"/>
    <w:rsid w:val="005B6082"/>
    <w:rsid w:val="005C0073"/>
    <w:rsid w:val="005C05FA"/>
    <w:rsid w:val="005C2AB6"/>
    <w:rsid w:val="005C54B0"/>
    <w:rsid w:val="005C6356"/>
    <w:rsid w:val="005C66A5"/>
    <w:rsid w:val="005C7A13"/>
    <w:rsid w:val="005C7E4F"/>
    <w:rsid w:val="005D2DF1"/>
    <w:rsid w:val="005D3F3C"/>
    <w:rsid w:val="005E1105"/>
    <w:rsid w:val="005E5456"/>
    <w:rsid w:val="005E5CE3"/>
    <w:rsid w:val="005E7EA7"/>
    <w:rsid w:val="005F0A96"/>
    <w:rsid w:val="005F14AF"/>
    <w:rsid w:val="005F3047"/>
    <w:rsid w:val="005F33A8"/>
    <w:rsid w:val="0060091E"/>
    <w:rsid w:val="006018B4"/>
    <w:rsid w:val="00602E15"/>
    <w:rsid w:val="00603D79"/>
    <w:rsid w:val="0060569B"/>
    <w:rsid w:val="006068EB"/>
    <w:rsid w:val="00607358"/>
    <w:rsid w:val="006079AD"/>
    <w:rsid w:val="00613C51"/>
    <w:rsid w:val="006179E7"/>
    <w:rsid w:val="006214C9"/>
    <w:rsid w:val="0062150B"/>
    <w:rsid w:val="00623897"/>
    <w:rsid w:val="00623BAB"/>
    <w:rsid w:val="00630CAE"/>
    <w:rsid w:val="00631DEA"/>
    <w:rsid w:val="00632BA6"/>
    <w:rsid w:val="00635D7D"/>
    <w:rsid w:val="00642E1B"/>
    <w:rsid w:val="00644A6A"/>
    <w:rsid w:val="00654220"/>
    <w:rsid w:val="006543B1"/>
    <w:rsid w:val="00656090"/>
    <w:rsid w:val="00657474"/>
    <w:rsid w:val="00660A53"/>
    <w:rsid w:val="006618E9"/>
    <w:rsid w:val="00661C64"/>
    <w:rsid w:val="00662BAB"/>
    <w:rsid w:val="006631F0"/>
    <w:rsid w:val="006657B4"/>
    <w:rsid w:val="00671483"/>
    <w:rsid w:val="00671A80"/>
    <w:rsid w:val="00672A38"/>
    <w:rsid w:val="00672F63"/>
    <w:rsid w:val="00674157"/>
    <w:rsid w:val="00674637"/>
    <w:rsid w:val="006768A0"/>
    <w:rsid w:val="006773B2"/>
    <w:rsid w:val="00680614"/>
    <w:rsid w:val="0068121D"/>
    <w:rsid w:val="00683F58"/>
    <w:rsid w:val="00683FAF"/>
    <w:rsid w:val="00685CE1"/>
    <w:rsid w:val="0068618D"/>
    <w:rsid w:val="006900FC"/>
    <w:rsid w:val="00690385"/>
    <w:rsid w:val="00694FBB"/>
    <w:rsid w:val="00696378"/>
    <w:rsid w:val="0069697D"/>
    <w:rsid w:val="006A0E0E"/>
    <w:rsid w:val="006A4D62"/>
    <w:rsid w:val="006A5976"/>
    <w:rsid w:val="006B5882"/>
    <w:rsid w:val="006B5BAD"/>
    <w:rsid w:val="006B6162"/>
    <w:rsid w:val="006B61B2"/>
    <w:rsid w:val="006B7DB1"/>
    <w:rsid w:val="006C486E"/>
    <w:rsid w:val="006C62A3"/>
    <w:rsid w:val="006C6A45"/>
    <w:rsid w:val="006D0722"/>
    <w:rsid w:val="006D0DCF"/>
    <w:rsid w:val="006D15C6"/>
    <w:rsid w:val="006D30AA"/>
    <w:rsid w:val="006D6F4A"/>
    <w:rsid w:val="006D71AA"/>
    <w:rsid w:val="006D7B7C"/>
    <w:rsid w:val="006E40D8"/>
    <w:rsid w:val="006E689C"/>
    <w:rsid w:val="006E6C40"/>
    <w:rsid w:val="006E76E2"/>
    <w:rsid w:val="006F14E6"/>
    <w:rsid w:val="006F75DA"/>
    <w:rsid w:val="00711706"/>
    <w:rsid w:val="00712BA7"/>
    <w:rsid w:val="00713FD5"/>
    <w:rsid w:val="00716CCF"/>
    <w:rsid w:val="007175E6"/>
    <w:rsid w:val="0072209E"/>
    <w:rsid w:val="00722C29"/>
    <w:rsid w:val="0072613B"/>
    <w:rsid w:val="0072719B"/>
    <w:rsid w:val="00730527"/>
    <w:rsid w:val="0073225C"/>
    <w:rsid w:val="0073237C"/>
    <w:rsid w:val="0073410E"/>
    <w:rsid w:val="007371F8"/>
    <w:rsid w:val="007400A9"/>
    <w:rsid w:val="007413AA"/>
    <w:rsid w:val="007510AF"/>
    <w:rsid w:val="00756D55"/>
    <w:rsid w:val="00760AE2"/>
    <w:rsid w:val="00761771"/>
    <w:rsid w:val="00765511"/>
    <w:rsid w:val="00772FD1"/>
    <w:rsid w:val="00773477"/>
    <w:rsid w:val="00774709"/>
    <w:rsid w:val="00774C94"/>
    <w:rsid w:val="00775D53"/>
    <w:rsid w:val="00775DC6"/>
    <w:rsid w:val="00776CB0"/>
    <w:rsid w:val="00776F8D"/>
    <w:rsid w:val="00777812"/>
    <w:rsid w:val="00780218"/>
    <w:rsid w:val="00780D4C"/>
    <w:rsid w:val="007818F5"/>
    <w:rsid w:val="0078280A"/>
    <w:rsid w:val="0078347B"/>
    <w:rsid w:val="0078410E"/>
    <w:rsid w:val="0078435F"/>
    <w:rsid w:val="007850A2"/>
    <w:rsid w:val="00785167"/>
    <w:rsid w:val="00787680"/>
    <w:rsid w:val="0079398F"/>
    <w:rsid w:val="00796A23"/>
    <w:rsid w:val="007A0EF7"/>
    <w:rsid w:val="007A13C6"/>
    <w:rsid w:val="007A26D3"/>
    <w:rsid w:val="007A563F"/>
    <w:rsid w:val="007A62A8"/>
    <w:rsid w:val="007B09C6"/>
    <w:rsid w:val="007B188F"/>
    <w:rsid w:val="007B1FC8"/>
    <w:rsid w:val="007B3581"/>
    <w:rsid w:val="007B6DAD"/>
    <w:rsid w:val="007B6E43"/>
    <w:rsid w:val="007C18F4"/>
    <w:rsid w:val="007C3E57"/>
    <w:rsid w:val="007C5C43"/>
    <w:rsid w:val="007C7AB5"/>
    <w:rsid w:val="007E255C"/>
    <w:rsid w:val="007E73C9"/>
    <w:rsid w:val="007F09BD"/>
    <w:rsid w:val="007F421E"/>
    <w:rsid w:val="007F45A3"/>
    <w:rsid w:val="007F4C63"/>
    <w:rsid w:val="007F4CA7"/>
    <w:rsid w:val="007F4FD5"/>
    <w:rsid w:val="007F62D1"/>
    <w:rsid w:val="007F74AD"/>
    <w:rsid w:val="00802520"/>
    <w:rsid w:val="00803718"/>
    <w:rsid w:val="00807061"/>
    <w:rsid w:val="008079F2"/>
    <w:rsid w:val="00812305"/>
    <w:rsid w:val="008126F4"/>
    <w:rsid w:val="00813F67"/>
    <w:rsid w:val="008156C5"/>
    <w:rsid w:val="00816C04"/>
    <w:rsid w:val="00817A60"/>
    <w:rsid w:val="00822CEF"/>
    <w:rsid w:val="008239E2"/>
    <w:rsid w:val="00823DA9"/>
    <w:rsid w:val="00823F0D"/>
    <w:rsid w:val="00824A46"/>
    <w:rsid w:val="00824F91"/>
    <w:rsid w:val="0082518E"/>
    <w:rsid w:val="0082522A"/>
    <w:rsid w:val="008300FD"/>
    <w:rsid w:val="00835134"/>
    <w:rsid w:val="008409F2"/>
    <w:rsid w:val="008419D8"/>
    <w:rsid w:val="00844E7E"/>
    <w:rsid w:val="00844F47"/>
    <w:rsid w:val="00850488"/>
    <w:rsid w:val="00850620"/>
    <w:rsid w:val="00850DD0"/>
    <w:rsid w:val="00851654"/>
    <w:rsid w:val="00851AFC"/>
    <w:rsid w:val="00851DDB"/>
    <w:rsid w:val="00853640"/>
    <w:rsid w:val="00853847"/>
    <w:rsid w:val="0085468E"/>
    <w:rsid w:val="00856B08"/>
    <w:rsid w:val="00860400"/>
    <w:rsid w:val="00860509"/>
    <w:rsid w:val="008629BA"/>
    <w:rsid w:val="008632F1"/>
    <w:rsid w:val="00863841"/>
    <w:rsid w:val="0086550B"/>
    <w:rsid w:val="008656D7"/>
    <w:rsid w:val="00866A7A"/>
    <w:rsid w:val="00874ACC"/>
    <w:rsid w:val="00874B7D"/>
    <w:rsid w:val="00875711"/>
    <w:rsid w:val="00876C01"/>
    <w:rsid w:val="00876DF2"/>
    <w:rsid w:val="00877550"/>
    <w:rsid w:val="00882F07"/>
    <w:rsid w:val="00884288"/>
    <w:rsid w:val="00884390"/>
    <w:rsid w:val="0088439F"/>
    <w:rsid w:val="0088661C"/>
    <w:rsid w:val="00886820"/>
    <w:rsid w:val="008901F8"/>
    <w:rsid w:val="00893F7D"/>
    <w:rsid w:val="0089538A"/>
    <w:rsid w:val="008965C9"/>
    <w:rsid w:val="008971FD"/>
    <w:rsid w:val="008A15C2"/>
    <w:rsid w:val="008A3914"/>
    <w:rsid w:val="008A3A13"/>
    <w:rsid w:val="008A408D"/>
    <w:rsid w:val="008B1F98"/>
    <w:rsid w:val="008B2E93"/>
    <w:rsid w:val="008B31A2"/>
    <w:rsid w:val="008B34E4"/>
    <w:rsid w:val="008B57D7"/>
    <w:rsid w:val="008C3137"/>
    <w:rsid w:val="008C41C0"/>
    <w:rsid w:val="008C5588"/>
    <w:rsid w:val="008D011D"/>
    <w:rsid w:val="008D2BAF"/>
    <w:rsid w:val="008E28DF"/>
    <w:rsid w:val="008E49CC"/>
    <w:rsid w:val="008E61E0"/>
    <w:rsid w:val="008E6E9F"/>
    <w:rsid w:val="008F0635"/>
    <w:rsid w:val="008F1A93"/>
    <w:rsid w:val="00900596"/>
    <w:rsid w:val="00901526"/>
    <w:rsid w:val="0090534C"/>
    <w:rsid w:val="00906511"/>
    <w:rsid w:val="00907CAC"/>
    <w:rsid w:val="009147AE"/>
    <w:rsid w:val="009157CD"/>
    <w:rsid w:val="00920350"/>
    <w:rsid w:val="00920620"/>
    <w:rsid w:val="00925833"/>
    <w:rsid w:val="00925B0E"/>
    <w:rsid w:val="00931E3F"/>
    <w:rsid w:val="00932578"/>
    <w:rsid w:val="00934E51"/>
    <w:rsid w:val="00935A8D"/>
    <w:rsid w:val="0093622C"/>
    <w:rsid w:val="0094463A"/>
    <w:rsid w:val="00946240"/>
    <w:rsid w:val="0094737F"/>
    <w:rsid w:val="00951B63"/>
    <w:rsid w:val="009537BD"/>
    <w:rsid w:val="009635D1"/>
    <w:rsid w:val="0096391E"/>
    <w:rsid w:val="009639C8"/>
    <w:rsid w:val="0096401D"/>
    <w:rsid w:val="00970102"/>
    <w:rsid w:val="009707C9"/>
    <w:rsid w:val="0097148E"/>
    <w:rsid w:val="009725A7"/>
    <w:rsid w:val="0097557C"/>
    <w:rsid w:val="009757AE"/>
    <w:rsid w:val="00980E41"/>
    <w:rsid w:val="0098129D"/>
    <w:rsid w:val="009812E7"/>
    <w:rsid w:val="00986664"/>
    <w:rsid w:val="00995136"/>
    <w:rsid w:val="009A2FA0"/>
    <w:rsid w:val="009A4A30"/>
    <w:rsid w:val="009A79AE"/>
    <w:rsid w:val="009B1523"/>
    <w:rsid w:val="009B333A"/>
    <w:rsid w:val="009B418F"/>
    <w:rsid w:val="009B66B4"/>
    <w:rsid w:val="009B66EA"/>
    <w:rsid w:val="009B70AF"/>
    <w:rsid w:val="009B7341"/>
    <w:rsid w:val="009C1102"/>
    <w:rsid w:val="009C2BCC"/>
    <w:rsid w:val="009C364B"/>
    <w:rsid w:val="009C50E0"/>
    <w:rsid w:val="009C5782"/>
    <w:rsid w:val="009C6485"/>
    <w:rsid w:val="009C6BFB"/>
    <w:rsid w:val="009C74AA"/>
    <w:rsid w:val="009D139B"/>
    <w:rsid w:val="009D408B"/>
    <w:rsid w:val="009D43A7"/>
    <w:rsid w:val="009D5D06"/>
    <w:rsid w:val="009D7EF0"/>
    <w:rsid w:val="009E082E"/>
    <w:rsid w:val="009E1DDA"/>
    <w:rsid w:val="009E2818"/>
    <w:rsid w:val="009E3105"/>
    <w:rsid w:val="009E3539"/>
    <w:rsid w:val="009E3C4E"/>
    <w:rsid w:val="009F302F"/>
    <w:rsid w:val="009F3F54"/>
    <w:rsid w:val="009F42E3"/>
    <w:rsid w:val="009F53ED"/>
    <w:rsid w:val="009F5F54"/>
    <w:rsid w:val="009F649E"/>
    <w:rsid w:val="00A0031F"/>
    <w:rsid w:val="00A0160A"/>
    <w:rsid w:val="00A03B83"/>
    <w:rsid w:val="00A10458"/>
    <w:rsid w:val="00A12C40"/>
    <w:rsid w:val="00A13767"/>
    <w:rsid w:val="00A13B51"/>
    <w:rsid w:val="00A15123"/>
    <w:rsid w:val="00A1608F"/>
    <w:rsid w:val="00A1678E"/>
    <w:rsid w:val="00A16DF3"/>
    <w:rsid w:val="00A17464"/>
    <w:rsid w:val="00A2609A"/>
    <w:rsid w:val="00A260B5"/>
    <w:rsid w:val="00A27437"/>
    <w:rsid w:val="00A31D3F"/>
    <w:rsid w:val="00A333B6"/>
    <w:rsid w:val="00A33A98"/>
    <w:rsid w:val="00A353A3"/>
    <w:rsid w:val="00A40B08"/>
    <w:rsid w:val="00A439EE"/>
    <w:rsid w:val="00A45F96"/>
    <w:rsid w:val="00A460F8"/>
    <w:rsid w:val="00A47F80"/>
    <w:rsid w:val="00A52E9E"/>
    <w:rsid w:val="00A5329C"/>
    <w:rsid w:val="00A54069"/>
    <w:rsid w:val="00A55200"/>
    <w:rsid w:val="00A5553D"/>
    <w:rsid w:val="00A57B8A"/>
    <w:rsid w:val="00A60056"/>
    <w:rsid w:val="00A600BE"/>
    <w:rsid w:val="00A637D5"/>
    <w:rsid w:val="00A63A86"/>
    <w:rsid w:val="00A777CF"/>
    <w:rsid w:val="00A81DA6"/>
    <w:rsid w:val="00A83FD3"/>
    <w:rsid w:val="00A85340"/>
    <w:rsid w:val="00A86BD8"/>
    <w:rsid w:val="00A87867"/>
    <w:rsid w:val="00A91752"/>
    <w:rsid w:val="00A92BA6"/>
    <w:rsid w:val="00A93C2C"/>
    <w:rsid w:val="00A953A4"/>
    <w:rsid w:val="00AA2673"/>
    <w:rsid w:val="00AB023B"/>
    <w:rsid w:val="00AB6106"/>
    <w:rsid w:val="00AB7858"/>
    <w:rsid w:val="00AC179D"/>
    <w:rsid w:val="00AC330A"/>
    <w:rsid w:val="00AC346A"/>
    <w:rsid w:val="00AC56CF"/>
    <w:rsid w:val="00AC71B7"/>
    <w:rsid w:val="00AC7270"/>
    <w:rsid w:val="00AC7C07"/>
    <w:rsid w:val="00AC7CDE"/>
    <w:rsid w:val="00AC7CEC"/>
    <w:rsid w:val="00AD1D0D"/>
    <w:rsid w:val="00AD4C08"/>
    <w:rsid w:val="00AD583A"/>
    <w:rsid w:val="00AD677D"/>
    <w:rsid w:val="00AD7E8A"/>
    <w:rsid w:val="00AE05A5"/>
    <w:rsid w:val="00AE1D3F"/>
    <w:rsid w:val="00AE41E4"/>
    <w:rsid w:val="00AE77B0"/>
    <w:rsid w:val="00AF052A"/>
    <w:rsid w:val="00B01FDF"/>
    <w:rsid w:val="00B045C9"/>
    <w:rsid w:val="00B05BD8"/>
    <w:rsid w:val="00B074BC"/>
    <w:rsid w:val="00B10987"/>
    <w:rsid w:val="00B134F5"/>
    <w:rsid w:val="00B1506C"/>
    <w:rsid w:val="00B17169"/>
    <w:rsid w:val="00B229CA"/>
    <w:rsid w:val="00B250BD"/>
    <w:rsid w:val="00B25100"/>
    <w:rsid w:val="00B26623"/>
    <w:rsid w:val="00B31631"/>
    <w:rsid w:val="00B33E7B"/>
    <w:rsid w:val="00B3529D"/>
    <w:rsid w:val="00B423FB"/>
    <w:rsid w:val="00B44BA2"/>
    <w:rsid w:val="00B5083F"/>
    <w:rsid w:val="00B50EE5"/>
    <w:rsid w:val="00B525F1"/>
    <w:rsid w:val="00B5286D"/>
    <w:rsid w:val="00B52BCD"/>
    <w:rsid w:val="00B5418E"/>
    <w:rsid w:val="00B56A6F"/>
    <w:rsid w:val="00B57208"/>
    <w:rsid w:val="00B57F4F"/>
    <w:rsid w:val="00B60323"/>
    <w:rsid w:val="00B649E1"/>
    <w:rsid w:val="00B64E0C"/>
    <w:rsid w:val="00B65245"/>
    <w:rsid w:val="00B65FE0"/>
    <w:rsid w:val="00B66A33"/>
    <w:rsid w:val="00B67D3B"/>
    <w:rsid w:val="00B702AE"/>
    <w:rsid w:val="00B717AD"/>
    <w:rsid w:val="00B72239"/>
    <w:rsid w:val="00B73155"/>
    <w:rsid w:val="00B743E4"/>
    <w:rsid w:val="00B74EBD"/>
    <w:rsid w:val="00B7551D"/>
    <w:rsid w:val="00B81CF3"/>
    <w:rsid w:val="00B82EC4"/>
    <w:rsid w:val="00B84048"/>
    <w:rsid w:val="00B85E58"/>
    <w:rsid w:val="00B91970"/>
    <w:rsid w:val="00B92435"/>
    <w:rsid w:val="00B95BA5"/>
    <w:rsid w:val="00B96BEE"/>
    <w:rsid w:val="00BA2B29"/>
    <w:rsid w:val="00BA2ED6"/>
    <w:rsid w:val="00BA3FAC"/>
    <w:rsid w:val="00BB40CB"/>
    <w:rsid w:val="00BB516A"/>
    <w:rsid w:val="00BC1BED"/>
    <w:rsid w:val="00BC3F70"/>
    <w:rsid w:val="00BC4E08"/>
    <w:rsid w:val="00BC5288"/>
    <w:rsid w:val="00BC7BA3"/>
    <w:rsid w:val="00BD13B2"/>
    <w:rsid w:val="00BD15AE"/>
    <w:rsid w:val="00BD178C"/>
    <w:rsid w:val="00BD4FE8"/>
    <w:rsid w:val="00BE1082"/>
    <w:rsid w:val="00BE110A"/>
    <w:rsid w:val="00BE306F"/>
    <w:rsid w:val="00BE38B7"/>
    <w:rsid w:val="00BF1428"/>
    <w:rsid w:val="00BF2054"/>
    <w:rsid w:val="00BF3DDD"/>
    <w:rsid w:val="00BF44C9"/>
    <w:rsid w:val="00BF6BC8"/>
    <w:rsid w:val="00BF6F8B"/>
    <w:rsid w:val="00C006D7"/>
    <w:rsid w:val="00C009DA"/>
    <w:rsid w:val="00C05100"/>
    <w:rsid w:val="00C05FCA"/>
    <w:rsid w:val="00C078BD"/>
    <w:rsid w:val="00C11369"/>
    <w:rsid w:val="00C11F74"/>
    <w:rsid w:val="00C14B10"/>
    <w:rsid w:val="00C15E5D"/>
    <w:rsid w:val="00C202A0"/>
    <w:rsid w:val="00C216DE"/>
    <w:rsid w:val="00C21D37"/>
    <w:rsid w:val="00C21F20"/>
    <w:rsid w:val="00C31125"/>
    <w:rsid w:val="00C318D1"/>
    <w:rsid w:val="00C31904"/>
    <w:rsid w:val="00C34658"/>
    <w:rsid w:val="00C36473"/>
    <w:rsid w:val="00C36542"/>
    <w:rsid w:val="00C371FB"/>
    <w:rsid w:val="00C37309"/>
    <w:rsid w:val="00C379F0"/>
    <w:rsid w:val="00C403ED"/>
    <w:rsid w:val="00C4342C"/>
    <w:rsid w:val="00C4367D"/>
    <w:rsid w:val="00C45CE1"/>
    <w:rsid w:val="00C47FBD"/>
    <w:rsid w:val="00C531DD"/>
    <w:rsid w:val="00C53779"/>
    <w:rsid w:val="00C562F2"/>
    <w:rsid w:val="00C61441"/>
    <w:rsid w:val="00C61A4D"/>
    <w:rsid w:val="00C6333C"/>
    <w:rsid w:val="00C633AF"/>
    <w:rsid w:val="00C66320"/>
    <w:rsid w:val="00C66E2B"/>
    <w:rsid w:val="00C6704A"/>
    <w:rsid w:val="00C67F9D"/>
    <w:rsid w:val="00C70DC7"/>
    <w:rsid w:val="00C72047"/>
    <w:rsid w:val="00C72923"/>
    <w:rsid w:val="00C7702B"/>
    <w:rsid w:val="00C77CF3"/>
    <w:rsid w:val="00C81215"/>
    <w:rsid w:val="00C828B7"/>
    <w:rsid w:val="00C82D4C"/>
    <w:rsid w:val="00C830D0"/>
    <w:rsid w:val="00C84E50"/>
    <w:rsid w:val="00C87ABF"/>
    <w:rsid w:val="00C87EDD"/>
    <w:rsid w:val="00C90BEF"/>
    <w:rsid w:val="00C917C9"/>
    <w:rsid w:val="00C9335E"/>
    <w:rsid w:val="00C934DC"/>
    <w:rsid w:val="00C94404"/>
    <w:rsid w:val="00C9471F"/>
    <w:rsid w:val="00C95913"/>
    <w:rsid w:val="00C95BF6"/>
    <w:rsid w:val="00C9657A"/>
    <w:rsid w:val="00C9740F"/>
    <w:rsid w:val="00C97670"/>
    <w:rsid w:val="00C979B1"/>
    <w:rsid w:val="00CA104E"/>
    <w:rsid w:val="00CA29C6"/>
    <w:rsid w:val="00CA332B"/>
    <w:rsid w:val="00CA3973"/>
    <w:rsid w:val="00CA75B5"/>
    <w:rsid w:val="00CB3561"/>
    <w:rsid w:val="00CB3BE4"/>
    <w:rsid w:val="00CB429B"/>
    <w:rsid w:val="00CB5674"/>
    <w:rsid w:val="00CC0427"/>
    <w:rsid w:val="00CC0432"/>
    <w:rsid w:val="00CC12A6"/>
    <w:rsid w:val="00CC1D7B"/>
    <w:rsid w:val="00CC2A51"/>
    <w:rsid w:val="00CC2D86"/>
    <w:rsid w:val="00CC57BA"/>
    <w:rsid w:val="00CC6E31"/>
    <w:rsid w:val="00CC7584"/>
    <w:rsid w:val="00CD2692"/>
    <w:rsid w:val="00CD31A6"/>
    <w:rsid w:val="00CD31B9"/>
    <w:rsid w:val="00CD5454"/>
    <w:rsid w:val="00CD752A"/>
    <w:rsid w:val="00CE0911"/>
    <w:rsid w:val="00CE1F8C"/>
    <w:rsid w:val="00CE33A7"/>
    <w:rsid w:val="00CF018B"/>
    <w:rsid w:val="00CF3E27"/>
    <w:rsid w:val="00CF79D8"/>
    <w:rsid w:val="00D03948"/>
    <w:rsid w:val="00D04301"/>
    <w:rsid w:val="00D07B10"/>
    <w:rsid w:val="00D07C7E"/>
    <w:rsid w:val="00D1304B"/>
    <w:rsid w:val="00D149D0"/>
    <w:rsid w:val="00D14D72"/>
    <w:rsid w:val="00D17C5B"/>
    <w:rsid w:val="00D202A3"/>
    <w:rsid w:val="00D21AE6"/>
    <w:rsid w:val="00D22CA5"/>
    <w:rsid w:val="00D23239"/>
    <w:rsid w:val="00D25A28"/>
    <w:rsid w:val="00D301B1"/>
    <w:rsid w:val="00D307D2"/>
    <w:rsid w:val="00D31B69"/>
    <w:rsid w:val="00D32041"/>
    <w:rsid w:val="00D3283A"/>
    <w:rsid w:val="00D35746"/>
    <w:rsid w:val="00D3770C"/>
    <w:rsid w:val="00D41E0A"/>
    <w:rsid w:val="00D43B7D"/>
    <w:rsid w:val="00D43D41"/>
    <w:rsid w:val="00D4453B"/>
    <w:rsid w:val="00D52E3D"/>
    <w:rsid w:val="00D535A1"/>
    <w:rsid w:val="00D565FD"/>
    <w:rsid w:val="00D61CE4"/>
    <w:rsid w:val="00D62907"/>
    <w:rsid w:val="00D6355C"/>
    <w:rsid w:val="00D648E0"/>
    <w:rsid w:val="00D71CC3"/>
    <w:rsid w:val="00D742F7"/>
    <w:rsid w:val="00D75B1F"/>
    <w:rsid w:val="00D77822"/>
    <w:rsid w:val="00D82000"/>
    <w:rsid w:val="00D87D93"/>
    <w:rsid w:val="00D909F5"/>
    <w:rsid w:val="00D91D83"/>
    <w:rsid w:val="00D93AE2"/>
    <w:rsid w:val="00D967A4"/>
    <w:rsid w:val="00DA0303"/>
    <w:rsid w:val="00DA0E10"/>
    <w:rsid w:val="00DA1194"/>
    <w:rsid w:val="00DA3738"/>
    <w:rsid w:val="00DA4ECF"/>
    <w:rsid w:val="00DA6B54"/>
    <w:rsid w:val="00DB35A1"/>
    <w:rsid w:val="00DB4758"/>
    <w:rsid w:val="00DB7580"/>
    <w:rsid w:val="00DB7656"/>
    <w:rsid w:val="00DB7A82"/>
    <w:rsid w:val="00DC0AF6"/>
    <w:rsid w:val="00DC1973"/>
    <w:rsid w:val="00DC2451"/>
    <w:rsid w:val="00DC4AAB"/>
    <w:rsid w:val="00DD24CD"/>
    <w:rsid w:val="00DD3360"/>
    <w:rsid w:val="00DD50ED"/>
    <w:rsid w:val="00DD55B3"/>
    <w:rsid w:val="00DD6508"/>
    <w:rsid w:val="00DE2AB5"/>
    <w:rsid w:val="00DE31CF"/>
    <w:rsid w:val="00DE71F2"/>
    <w:rsid w:val="00DF0E34"/>
    <w:rsid w:val="00DF11C8"/>
    <w:rsid w:val="00DF4242"/>
    <w:rsid w:val="00DF74BA"/>
    <w:rsid w:val="00E001EC"/>
    <w:rsid w:val="00E03138"/>
    <w:rsid w:val="00E036DC"/>
    <w:rsid w:val="00E05183"/>
    <w:rsid w:val="00E11E32"/>
    <w:rsid w:val="00E1509F"/>
    <w:rsid w:val="00E15E23"/>
    <w:rsid w:val="00E219A6"/>
    <w:rsid w:val="00E25689"/>
    <w:rsid w:val="00E267F8"/>
    <w:rsid w:val="00E3046A"/>
    <w:rsid w:val="00E31DB5"/>
    <w:rsid w:val="00E34FB2"/>
    <w:rsid w:val="00E3745B"/>
    <w:rsid w:val="00E37677"/>
    <w:rsid w:val="00E3788A"/>
    <w:rsid w:val="00E45492"/>
    <w:rsid w:val="00E47248"/>
    <w:rsid w:val="00E516D7"/>
    <w:rsid w:val="00E52B45"/>
    <w:rsid w:val="00E533A8"/>
    <w:rsid w:val="00E53F8C"/>
    <w:rsid w:val="00E605FB"/>
    <w:rsid w:val="00E60E84"/>
    <w:rsid w:val="00E615CC"/>
    <w:rsid w:val="00E6544A"/>
    <w:rsid w:val="00E65A77"/>
    <w:rsid w:val="00E664A9"/>
    <w:rsid w:val="00E7125D"/>
    <w:rsid w:val="00E713D8"/>
    <w:rsid w:val="00E714AD"/>
    <w:rsid w:val="00E71669"/>
    <w:rsid w:val="00E72595"/>
    <w:rsid w:val="00E748F2"/>
    <w:rsid w:val="00E76715"/>
    <w:rsid w:val="00E80012"/>
    <w:rsid w:val="00E80965"/>
    <w:rsid w:val="00E81301"/>
    <w:rsid w:val="00E846BB"/>
    <w:rsid w:val="00E85562"/>
    <w:rsid w:val="00E85E0E"/>
    <w:rsid w:val="00E86581"/>
    <w:rsid w:val="00E87502"/>
    <w:rsid w:val="00E902BE"/>
    <w:rsid w:val="00E92080"/>
    <w:rsid w:val="00E95985"/>
    <w:rsid w:val="00EA33C7"/>
    <w:rsid w:val="00EB1D0E"/>
    <w:rsid w:val="00EB1DD3"/>
    <w:rsid w:val="00EB59A0"/>
    <w:rsid w:val="00EB6719"/>
    <w:rsid w:val="00EB711A"/>
    <w:rsid w:val="00EB7225"/>
    <w:rsid w:val="00EB7AF8"/>
    <w:rsid w:val="00ED027E"/>
    <w:rsid w:val="00ED1CA7"/>
    <w:rsid w:val="00ED5812"/>
    <w:rsid w:val="00ED7A61"/>
    <w:rsid w:val="00EE0C9F"/>
    <w:rsid w:val="00EE3F4A"/>
    <w:rsid w:val="00EE44F9"/>
    <w:rsid w:val="00EF4100"/>
    <w:rsid w:val="00EF647C"/>
    <w:rsid w:val="00F00EC6"/>
    <w:rsid w:val="00F017FB"/>
    <w:rsid w:val="00F01959"/>
    <w:rsid w:val="00F01AF6"/>
    <w:rsid w:val="00F02100"/>
    <w:rsid w:val="00F02B74"/>
    <w:rsid w:val="00F02CCE"/>
    <w:rsid w:val="00F0386B"/>
    <w:rsid w:val="00F06119"/>
    <w:rsid w:val="00F07B44"/>
    <w:rsid w:val="00F13AD6"/>
    <w:rsid w:val="00F13AD7"/>
    <w:rsid w:val="00F16CC5"/>
    <w:rsid w:val="00F177E0"/>
    <w:rsid w:val="00F23024"/>
    <w:rsid w:val="00F23A15"/>
    <w:rsid w:val="00F2575C"/>
    <w:rsid w:val="00F25AB5"/>
    <w:rsid w:val="00F264DE"/>
    <w:rsid w:val="00F267E4"/>
    <w:rsid w:val="00F27A79"/>
    <w:rsid w:val="00F31CFF"/>
    <w:rsid w:val="00F32FBB"/>
    <w:rsid w:val="00F339DE"/>
    <w:rsid w:val="00F36538"/>
    <w:rsid w:val="00F413FD"/>
    <w:rsid w:val="00F42367"/>
    <w:rsid w:val="00F42C1E"/>
    <w:rsid w:val="00F47A2E"/>
    <w:rsid w:val="00F47BC2"/>
    <w:rsid w:val="00F5232E"/>
    <w:rsid w:val="00F52BAC"/>
    <w:rsid w:val="00F55678"/>
    <w:rsid w:val="00F61D11"/>
    <w:rsid w:val="00F61D89"/>
    <w:rsid w:val="00F64857"/>
    <w:rsid w:val="00F64858"/>
    <w:rsid w:val="00F67A21"/>
    <w:rsid w:val="00F72BE8"/>
    <w:rsid w:val="00F75253"/>
    <w:rsid w:val="00F75AE6"/>
    <w:rsid w:val="00F849AE"/>
    <w:rsid w:val="00F856E7"/>
    <w:rsid w:val="00F87A3D"/>
    <w:rsid w:val="00F92CF5"/>
    <w:rsid w:val="00F953D9"/>
    <w:rsid w:val="00F95DD7"/>
    <w:rsid w:val="00F96A09"/>
    <w:rsid w:val="00F96CE5"/>
    <w:rsid w:val="00FA0D79"/>
    <w:rsid w:val="00FA15F1"/>
    <w:rsid w:val="00FA2518"/>
    <w:rsid w:val="00FA3231"/>
    <w:rsid w:val="00FA4ACF"/>
    <w:rsid w:val="00FA4B4B"/>
    <w:rsid w:val="00FA7C09"/>
    <w:rsid w:val="00FA7ED4"/>
    <w:rsid w:val="00FB1739"/>
    <w:rsid w:val="00FB1740"/>
    <w:rsid w:val="00FB2381"/>
    <w:rsid w:val="00FB29CC"/>
    <w:rsid w:val="00FB4D76"/>
    <w:rsid w:val="00FB5C9E"/>
    <w:rsid w:val="00FB5F7E"/>
    <w:rsid w:val="00FC3F39"/>
    <w:rsid w:val="00FD12DC"/>
    <w:rsid w:val="00FD290F"/>
    <w:rsid w:val="00FD52F8"/>
    <w:rsid w:val="00FD6013"/>
    <w:rsid w:val="00FE08BE"/>
    <w:rsid w:val="00FE171B"/>
    <w:rsid w:val="00FE397D"/>
    <w:rsid w:val="00FE4837"/>
    <w:rsid w:val="00FE486A"/>
    <w:rsid w:val="00FE50A2"/>
    <w:rsid w:val="00FE6145"/>
    <w:rsid w:val="00FE68BD"/>
    <w:rsid w:val="00FF1566"/>
    <w:rsid w:val="00FF1CA0"/>
    <w:rsid w:val="00FF39D7"/>
    <w:rsid w:val="00FF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65DF62"/>
  <w15:chartTrackingRefBased/>
  <w15:docId w15:val="{1D56877C-D9F0-4BDF-AB52-80856F14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C3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9740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4CC3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2A73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A730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436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4367D"/>
  </w:style>
  <w:style w:type="paragraph" w:styleId="a8">
    <w:name w:val="footer"/>
    <w:basedOn w:val="a"/>
    <w:link w:val="a9"/>
    <w:uiPriority w:val="99"/>
    <w:unhideWhenUsed/>
    <w:rsid w:val="00C4367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4367D"/>
  </w:style>
  <w:style w:type="table" w:styleId="aa">
    <w:name w:val="Table Grid"/>
    <w:basedOn w:val="a1"/>
    <w:uiPriority w:val="39"/>
    <w:rsid w:val="00084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ED581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D5812"/>
    <w:rPr>
      <w:color w:val="605E5C"/>
      <w:shd w:val="clear" w:color="auto" w:fill="E1DFDD"/>
    </w:rPr>
  </w:style>
  <w:style w:type="character" w:customStyle="1" w:styleId="name">
    <w:name w:val="name"/>
    <w:basedOn w:val="a0"/>
    <w:rsid w:val="009537BD"/>
  </w:style>
  <w:style w:type="character" w:styleId="ac">
    <w:name w:val="annotation reference"/>
    <w:basedOn w:val="a0"/>
    <w:uiPriority w:val="99"/>
    <w:semiHidden/>
    <w:unhideWhenUsed/>
    <w:rsid w:val="00EB1DD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B1DD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B1DD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B1DD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B1DD3"/>
    <w:rPr>
      <w:b/>
      <w:bCs/>
    </w:rPr>
  </w:style>
  <w:style w:type="paragraph" w:styleId="af1">
    <w:name w:val="Revision"/>
    <w:hidden/>
    <w:uiPriority w:val="99"/>
    <w:semiHidden/>
    <w:rsid w:val="00931E3F"/>
  </w:style>
  <w:style w:type="character" w:styleId="af2">
    <w:name w:val="Emphasis"/>
    <w:basedOn w:val="a0"/>
    <w:uiPriority w:val="20"/>
    <w:qFormat/>
    <w:rsid w:val="0068618D"/>
    <w:rPr>
      <w:i/>
      <w:iCs/>
    </w:rPr>
  </w:style>
  <w:style w:type="character" w:customStyle="1" w:styleId="citationref">
    <w:name w:val="citationref"/>
    <w:basedOn w:val="a0"/>
    <w:rsid w:val="0068618D"/>
  </w:style>
  <w:style w:type="character" w:customStyle="1" w:styleId="occurrence">
    <w:name w:val="occurrence"/>
    <w:basedOn w:val="a0"/>
    <w:rsid w:val="0068618D"/>
  </w:style>
  <w:style w:type="character" w:customStyle="1" w:styleId="mixed-citation">
    <w:name w:val="mixed-citation"/>
    <w:basedOn w:val="a0"/>
    <w:rsid w:val="00412397"/>
  </w:style>
  <w:style w:type="character" w:customStyle="1" w:styleId="ref-title">
    <w:name w:val="ref-title"/>
    <w:basedOn w:val="a0"/>
    <w:rsid w:val="00412397"/>
  </w:style>
  <w:style w:type="character" w:customStyle="1" w:styleId="ref-journal">
    <w:name w:val="ref-journal"/>
    <w:basedOn w:val="a0"/>
    <w:rsid w:val="00412397"/>
  </w:style>
  <w:style w:type="character" w:customStyle="1" w:styleId="ref-vol">
    <w:name w:val="ref-vol"/>
    <w:basedOn w:val="a0"/>
    <w:rsid w:val="00412397"/>
  </w:style>
  <w:style w:type="character" w:customStyle="1" w:styleId="ref-iss">
    <w:name w:val="ref-iss"/>
    <w:basedOn w:val="a0"/>
    <w:rsid w:val="00412397"/>
  </w:style>
  <w:style w:type="character" w:customStyle="1" w:styleId="20">
    <w:name w:val="見出し 2 (文字)"/>
    <w:basedOn w:val="a0"/>
    <w:link w:val="2"/>
    <w:uiPriority w:val="9"/>
    <w:rsid w:val="00C9740F"/>
    <w:rPr>
      <w:rFonts w:asciiTheme="majorHAnsi" w:eastAsiaTheme="majorEastAsia" w:hAnsiTheme="majorHAnsi" w:cstheme="majorBidi"/>
    </w:rPr>
  </w:style>
  <w:style w:type="character" w:customStyle="1" w:styleId="21">
    <w:name w:val="未解決のメンション2"/>
    <w:basedOn w:val="a0"/>
    <w:uiPriority w:val="99"/>
    <w:semiHidden/>
    <w:unhideWhenUsed/>
    <w:rsid w:val="00672A38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7C5C43"/>
    <w:rPr>
      <w:color w:val="954F72" w:themeColor="followedHyperlink"/>
      <w:u w:val="single"/>
    </w:rPr>
  </w:style>
  <w:style w:type="character" w:customStyle="1" w:styleId="3">
    <w:name w:val="未解決のメンション3"/>
    <w:basedOn w:val="a0"/>
    <w:uiPriority w:val="99"/>
    <w:semiHidden/>
    <w:unhideWhenUsed/>
    <w:rsid w:val="000F19ED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2C3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88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444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1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222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213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800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8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36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47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1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45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51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600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7060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5333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73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214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3679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4215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92103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6196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8874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59965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75032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1714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2844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3614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25779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9547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6629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54293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3412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76272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3523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9852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40430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4750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71985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84088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0345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316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1700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5544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5978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3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6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77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76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24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6470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559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5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7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68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658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33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7542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734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0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FE261-0DDF-44DF-8C8E-438AEE01D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</dc:creator>
  <cp:keywords/>
  <dc:description/>
  <cp:lastModifiedBy>貴大 森</cp:lastModifiedBy>
  <cp:revision>10</cp:revision>
  <cp:lastPrinted>2018-11-18T02:04:00Z</cp:lastPrinted>
  <dcterms:created xsi:type="dcterms:W3CDTF">2021-03-08T07:27:00Z</dcterms:created>
  <dcterms:modified xsi:type="dcterms:W3CDTF">2021-06-07T12:35:00Z</dcterms:modified>
</cp:coreProperties>
</file>